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FF51" w14:textId="73572CDC" w:rsidR="00397AF8" w:rsidRPr="00D324FC" w:rsidRDefault="0005549E">
      <w:pPr>
        <w:rPr>
          <w:rFonts w:ascii="Times New Roman" w:hAnsi="Times New Roman" w:cs="Times New Roman"/>
          <w:b/>
          <w:bCs/>
        </w:rPr>
      </w:pPr>
      <w:r w:rsidRPr="00D324FC">
        <w:rPr>
          <w:rFonts w:ascii="Times New Roman" w:hAnsi="Times New Roman" w:cs="Times New Roman"/>
          <w:b/>
          <w:bCs/>
        </w:rPr>
        <w:t>TABLE S1.</w:t>
      </w:r>
    </w:p>
    <w:p w14:paraId="36600056" w14:textId="77777777" w:rsidR="0005549E" w:rsidRPr="00D324FC" w:rsidRDefault="0005549E">
      <w:pPr>
        <w:rPr>
          <w:rFonts w:ascii="Times New Roman" w:hAnsi="Times New Roman" w:cs="Times New Roman"/>
        </w:rPr>
      </w:pPr>
    </w:p>
    <w:p w14:paraId="15DEF2DC" w14:textId="04D40E68" w:rsidR="00787371" w:rsidRPr="00787371" w:rsidRDefault="00787371" w:rsidP="00787371">
      <w:pPr>
        <w:spacing w:line="480" w:lineRule="auto"/>
        <w:rPr>
          <w:rFonts w:ascii="Times New Roman" w:eastAsia="Times New Roman" w:hAnsi="Times New Roman" w:cs="Times New Roman"/>
          <w:bCs/>
          <w:i/>
          <w:iCs/>
        </w:rPr>
      </w:pPr>
      <w:r w:rsidRPr="00787371">
        <w:rPr>
          <w:rFonts w:ascii="Times New Roman" w:eastAsia="Times New Roman" w:hAnsi="Times New Roman" w:cs="Times New Roman"/>
          <w:bCs/>
          <w:i/>
          <w:iCs/>
        </w:rPr>
        <w:t xml:space="preserve">Cox regression results of interaction between age, </w:t>
      </w:r>
      <w:r w:rsidR="00F66DAC">
        <w:rPr>
          <w:rFonts w:ascii="Times New Roman" w:eastAsia="Times New Roman" w:hAnsi="Times New Roman" w:cs="Times New Roman"/>
          <w:bCs/>
          <w:i/>
          <w:iCs/>
        </w:rPr>
        <w:t>sex,</w:t>
      </w:r>
      <w:r w:rsidR="00EB74A6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F66DAC">
        <w:rPr>
          <w:rFonts w:ascii="Times New Roman" w:eastAsia="Times New Roman" w:hAnsi="Times New Roman" w:cs="Times New Roman"/>
          <w:bCs/>
          <w:i/>
          <w:iCs/>
        </w:rPr>
        <w:t xml:space="preserve">race, </w:t>
      </w:r>
      <w:r w:rsidR="00EB74A6">
        <w:rPr>
          <w:rFonts w:ascii="Times New Roman" w:eastAsia="Times New Roman" w:hAnsi="Times New Roman" w:cs="Times New Roman"/>
          <w:bCs/>
          <w:i/>
          <w:iCs/>
        </w:rPr>
        <w:t>education, depression,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2A0428">
        <w:rPr>
          <w:rFonts w:ascii="Times New Roman" w:eastAsia="Times New Roman" w:hAnsi="Times New Roman" w:cs="Times New Roman"/>
          <w:bCs/>
          <w:i/>
          <w:iCs/>
        </w:rPr>
        <w:t xml:space="preserve">diagnostic form, </w:t>
      </w:r>
      <w:r w:rsidRPr="00787371">
        <w:rPr>
          <w:rFonts w:ascii="Times New Roman" w:eastAsia="Times New Roman" w:hAnsi="Times New Roman" w:cs="Times New Roman"/>
          <w:bCs/>
          <w:i/>
          <w:iCs/>
        </w:rPr>
        <w:t>referral source, primary reason to visit AD</w:t>
      </w:r>
      <w:r w:rsidR="008922C4">
        <w:rPr>
          <w:rFonts w:ascii="Times New Roman" w:eastAsia="Times New Roman" w:hAnsi="Times New Roman" w:cs="Times New Roman"/>
          <w:bCs/>
          <w:i/>
          <w:iCs/>
        </w:rPr>
        <w:t>R</w:t>
      </w:r>
      <w:r w:rsidRPr="00787371">
        <w:rPr>
          <w:rFonts w:ascii="Times New Roman" w:eastAsia="Times New Roman" w:hAnsi="Times New Roman" w:cs="Times New Roman"/>
          <w:bCs/>
          <w:i/>
          <w:iCs/>
        </w:rPr>
        <w:t>C</w:t>
      </w:r>
      <w:r w:rsidR="00EB74A6">
        <w:rPr>
          <w:rFonts w:ascii="Times New Roman" w:eastAsia="Times New Roman" w:hAnsi="Times New Roman" w:cs="Times New Roman"/>
          <w:bCs/>
          <w:i/>
          <w:iCs/>
        </w:rPr>
        <w:t xml:space="preserve">, and </w:t>
      </w:r>
      <w:r w:rsidR="00EB74A6" w:rsidRPr="00787371">
        <w:rPr>
          <w:rFonts w:ascii="Times New Roman" w:eastAsia="Times New Roman" w:hAnsi="Times New Roman" w:cs="Times New Roman"/>
          <w:bCs/>
          <w:i/>
          <w:iCs/>
        </w:rPr>
        <w:t xml:space="preserve">APOE </w:t>
      </w:r>
      <w:r w:rsidR="00EB74A6" w:rsidRPr="00D324FC">
        <w:rPr>
          <w:rFonts w:ascii="Times New Roman" w:eastAsia="Times New Roman" w:hAnsi="Times New Roman" w:cs="Times New Roman"/>
          <w:bCs/>
        </w:rPr>
        <w:t>ϵ4</w:t>
      </w:r>
      <w:r w:rsidR="00EB74A6" w:rsidRPr="00787371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="00BB3180">
        <w:rPr>
          <w:rFonts w:ascii="Times New Roman" w:eastAsia="Times New Roman" w:hAnsi="Times New Roman" w:cs="Times New Roman"/>
          <w:bCs/>
          <w:i/>
          <w:iCs/>
        </w:rPr>
        <w:t>in</w:t>
      </w:r>
      <w:r w:rsidRPr="00787371">
        <w:rPr>
          <w:rFonts w:ascii="Times New Roman" w:eastAsia="Times New Roman" w:hAnsi="Times New Roman" w:cs="Times New Roman"/>
          <w:bCs/>
          <w:i/>
          <w:iCs/>
        </w:rPr>
        <w:t xml:space="preserve"> marital status indicators.</w:t>
      </w:r>
    </w:p>
    <w:tbl>
      <w:tblPr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2430"/>
        <w:gridCol w:w="2790"/>
      </w:tblGrid>
      <w:tr w:rsidR="00987FFD" w:rsidRPr="008109A8" w14:paraId="4770CB79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0850F8A7" w14:textId="77777777" w:rsidR="00987FFD" w:rsidRPr="0047680A" w:rsidRDefault="00987FFD" w:rsidP="00E565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</w:tcPr>
          <w:p w14:paraId="255FD1C5" w14:textId="77777777" w:rsidR="00987FFD" w:rsidRPr="008109A8" w:rsidRDefault="00987FFD" w:rsidP="00E565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09A8">
              <w:rPr>
                <w:rFonts w:ascii="Times New Roman" w:eastAsia="Times New Roman" w:hAnsi="Times New Roman" w:cs="Times New Roman"/>
                <w:color w:val="000000"/>
              </w:rPr>
              <w:t>Cases (n) / total (No.)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7FF47C2" w14:textId="77777777" w:rsidR="00987FFD" w:rsidRPr="008109A8" w:rsidRDefault="00987FFD" w:rsidP="00E565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09A8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</w:tr>
      <w:tr w:rsidR="00987FFD" w:rsidRPr="008109A8" w14:paraId="0A55B533" w14:textId="6553D878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083B1B18" w14:textId="77777777" w:rsidR="00987FFD" w:rsidRPr="0047680A" w:rsidRDefault="00987FFD" w:rsidP="008B2A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0" w:type="dxa"/>
            <w:gridSpan w:val="2"/>
            <w:vAlign w:val="center"/>
          </w:tcPr>
          <w:p w14:paraId="1A069A2F" w14:textId="25BA874F" w:rsidR="00987FFD" w:rsidRPr="008109A8" w:rsidRDefault="00987FFD" w:rsidP="00D324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Reference (married)</w:t>
            </w:r>
          </w:p>
        </w:tc>
      </w:tr>
      <w:tr w:rsidR="00FB7089" w:rsidRPr="008109A8" w14:paraId="29132B64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31C3527B" w14:textId="3860FCE9" w:rsidR="00FB7089" w:rsidRPr="008109A8" w:rsidRDefault="00FB7089" w:rsidP="00FB7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9A8">
              <w:rPr>
                <w:rFonts w:ascii="Times New Roman" w:eastAsia="Times New Roman" w:hAnsi="Times New Roman" w:cs="Times New Roman"/>
                <w:color w:val="000000"/>
              </w:rPr>
              <w:t xml:space="preserve">Interaction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430" w:type="dxa"/>
          </w:tcPr>
          <w:p w14:paraId="2D3FFE71" w14:textId="45DDF566" w:rsidR="00FB7089" w:rsidRDefault="00FB7089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3/24107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B111304" w14:textId="55F443F1" w:rsidR="00FB7089" w:rsidRDefault="009F311A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1.01-1.02)</w:t>
            </w:r>
          </w:p>
        </w:tc>
      </w:tr>
      <w:tr w:rsidR="00FB7089" w:rsidRPr="008109A8" w14:paraId="3B198E7F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12A51809" w14:textId="2BC6CBE9" w:rsidR="00FB7089" w:rsidRPr="008109A8" w:rsidRDefault="00FB7089" w:rsidP="00FB7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37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≤</w:t>
            </w:r>
            <w:r w:rsidRPr="00027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  <w:r w:rsidRPr="00027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years</w:t>
            </w:r>
          </w:p>
        </w:tc>
        <w:tc>
          <w:tcPr>
            <w:tcW w:w="2430" w:type="dxa"/>
          </w:tcPr>
          <w:p w14:paraId="6297C44B" w14:textId="12F7265B" w:rsidR="00FB7089" w:rsidRDefault="004E5958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1</w:t>
            </w:r>
            <w:r w:rsidR="00333AC6">
              <w:rPr>
                <w:rFonts w:ascii="Times New Roman" w:eastAsia="Times New Roman" w:hAnsi="Times New Roman" w:cs="Times New Roman"/>
                <w:color w:val="00000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92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35265D5" w14:textId="02DDB293" w:rsidR="00FB7089" w:rsidRDefault="00333AC6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4E595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 w:rsidR="004E59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  <w:r w:rsidR="004E59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B7089" w:rsidRPr="008109A8" w14:paraId="4DA41BCD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61103578" w14:textId="0656668D" w:rsidR="00FB7089" w:rsidRPr="008109A8" w:rsidRDefault="00FB7089" w:rsidP="00FB7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  <w:lang w:eastAsia="zh-CN"/>
              </w:rPr>
              <w:t>&gt;</w:t>
            </w:r>
            <w:r w:rsidRPr="0002772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027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 years</w:t>
            </w:r>
          </w:p>
        </w:tc>
        <w:tc>
          <w:tcPr>
            <w:tcW w:w="2430" w:type="dxa"/>
          </w:tcPr>
          <w:p w14:paraId="45E02917" w14:textId="79E22393" w:rsidR="00FB7089" w:rsidRDefault="004E5958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62</w:t>
            </w:r>
            <w:r w:rsidR="00333AC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109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39531CB" w14:textId="21D14881" w:rsidR="00FB7089" w:rsidRDefault="00333AC6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4E59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4E59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E595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B7089" w:rsidRPr="008109A8" w14:paraId="6EBDDD16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D3AAD4F" w14:textId="77777777" w:rsidR="00FB7089" w:rsidRPr="008109A8" w:rsidRDefault="00FB7089" w:rsidP="00FB7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9A8">
              <w:rPr>
                <w:rFonts w:ascii="Times New Roman" w:eastAsia="Times New Roman" w:hAnsi="Times New Roman" w:cs="Times New Roman"/>
                <w:color w:val="000000"/>
              </w:rPr>
              <w:t xml:space="preserve">Interaction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430" w:type="dxa"/>
          </w:tcPr>
          <w:p w14:paraId="5F178D0F" w14:textId="07576E39" w:rsidR="00FB7089" w:rsidRPr="008109A8" w:rsidRDefault="00FB7089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3/24107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58B5EBA" w14:textId="5C9EDD04" w:rsidR="00FB7089" w:rsidRPr="008109A8" w:rsidRDefault="00856EC7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68-0.91)</w:t>
            </w:r>
          </w:p>
        </w:tc>
      </w:tr>
      <w:tr w:rsidR="00FB7089" w:rsidRPr="008109A8" w14:paraId="08A747E0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04D774D4" w14:textId="77777777" w:rsidR="00FB7089" w:rsidRPr="00EE161A" w:rsidRDefault="00FB7089" w:rsidP="00FB70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16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emale </w:t>
            </w:r>
          </w:p>
        </w:tc>
        <w:tc>
          <w:tcPr>
            <w:tcW w:w="2430" w:type="dxa"/>
          </w:tcPr>
          <w:p w14:paraId="58A9A8C7" w14:textId="57DE80B6" w:rsidR="00FB7089" w:rsidRPr="0026530B" w:rsidRDefault="00333AC6" w:rsidP="00FB70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7/</w:t>
            </w:r>
            <w:r w:rsidR="001B0902">
              <w:rPr>
                <w:rFonts w:ascii="Times New Roman" w:eastAsia="Times New Roman" w:hAnsi="Times New Roman" w:cs="Times New Roman"/>
              </w:rPr>
              <w:t>14367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FBCCA3B" w14:textId="46E33CF4" w:rsidR="00FB7089" w:rsidRPr="0026530B" w:rsidRDefault="001B0902" w:rsidP="00FB70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(0.6</w:t>
            </w:r>
            <w:r w:rsidR="00DF032F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-0.75)</w:t>
            </w:r>
          </w:p>
        </w:tc>
      </w:tr>
      <w:tr w:rsidR="00FB7089" w:rsidRPr="008109A8" w14:paraId="35971A16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147D1B65" w14:textId="77777777" w:rsidR="00FB7089" w:rsidRPr="00EE161A" w:rsidRDefault="00FB7089" w:rsidP="00FB70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16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e</w:t>
            </w:r>
          </w:p>
        </w:tc>
        <w:tc>
          <w:tcPr>
            <w:tcW w:w="2430" w:type="dxa"/>
          </w:tcPr>
          <w:p w14:paraId="1E909BF4" w14:textId="1B1F6136" w:rsidR="00FB7089" w:rsidRPr="0026530B" w:rsidRDefault="001B0902" w:rsidP="00FB70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46/</w:t>
            </w:r>
            <w:r w:rsidR="00F8347B">
              <w:rPr>
                <w:rFonts w:ascii="Times New Roman" w:eastAsia="Times New Roman" w:hAnsi="Times New Roman" w:cs="Times New Roman"/>
              </w:rPr>
              <w:t>9738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CBBA434" w14:textId="73685D95" w:rsidR="00FB7089" w:rsidRPr="0026530B" w:rsidRDefault="00F8347B" w:rsidP="00FB70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F032F">
              <w:rPr>
                <w:rFonts w:ascii="Times New Roman" w:eastAsia="Times New Roman" w:hAnsi="Times New Roman" w:cs="Times New Roman"/>
              </w:rPr>
              <w:t>59</w:t>
            </w:r>
            <w:r>
              <w:rPr>
                <w:rFonts w:ascii="Times New Roman" w:eastAsia="Times New Roman" w:hAnsi="Times New Roman" w:cs="Times New Roman"/>
              </w:rPr>
              <w:t xml:space="preserve"> (0.5</w:t>
            </w:r>
            <w:r w:rsidR="00DF032F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0.6</w:t>
            </w:r>
            <w:r w:rsidR="00DF032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FB7089" w:rsidRPr="008109A8" w14:paraId="62B0A5A8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41B61CB1" w14:textId="50664D7B" w:rsidR="00FB7089" w:rsidRPr="00BB12DD" w:rsidRDefault="00FB7089" w:rsidP="00FB7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 xml:space="preserve">Interaction with </w:t>
            </w:r>
            <w:r w:rsidR="0018400E">
              <w:rPr>
                <w:rFonts w:ascii="Times New Roman" w:eastAsia="Times New Roman" w:hAnsi="Times New Roman" w:cs="Times New Roman"/>
                <w:color w:val="000000"/>
              </w:rPr>
              <w:t>race (</w:t>
            </w:r>
            <w:r w:rsidR="001F1558" w:rsidRPr="00BB12DD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hite</w:t>
            </w:r>
            <w:r w:rsidR="001840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</w:tcPr>
          <w:p w14:paraId="02778A6C" w14:textId="6B53BCEB" w:rsidR="00FB7089" w:rsidRPr="00BB12DD" w:rsidRDefault="009F311A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4839/</w:t>
            </w:r>
            <w:r w:rsidR="00116C8B" w:rsidRPr="00BB12DD">
              <w:rPr>
                <w:rFonts w:ascii="Times New Roman" w:eastAsia="Times New Roman" w:hAnsi="Times New Roman" w:cs="Times New Roman"/>
                <w:color w:val="000000"/>
              </w:rPr>
              <w:t>24002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F05F5BA" w14:textId="203AA0FE" w:rsidR="00FB7089" w:rsidRPr="00BB12DD" w:rsidRDefault="004E7910" w:rsidP="00FB7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53BB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116C8B" w:rsidRPr="00BB12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53BB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="00116C8B" w:rsidRPr="00BB12D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53BB8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  <w:r w:rsidR="00116C8B" w:rsidRPr="00BB12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16C8B" w:rsidRPr="008109A8" w14:paraId="25885C1E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0DD138E5" w14:textId="2098877D" w:rsidR="00116C8B" w:rsidRPr="00BB12DD" w:rsidRDefault="00116C8B" w:rsidP="00116C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 xml:space="preserve">Interaction with race </w:t>
            </w:r>
            <w:r w:rsidR="001840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F1558" w:rsidRPr="00BB12DD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lack)</w:t>
            </w:r>
          </w:p>
        </w:tc>
        <w:tc>
          <w:tcPr>
            <w:tcW w:w="2430" w:type="dxa"/>
          </w:tcPr>
          <w:p w14:paraId="2E805733" w14:textId="5D8F1B42" w:rsidR="00116C8B" w:rsidRPr="00BB12DD" w:rsidRDefault="00116C8B" w:rsidP="00116C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4839/24002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C9E073D" w14:textId="77683812" w:rsidR="00116C8B" w:rsidRPr="00BB12DD" w:rsidRDefault="00163177" w:rsidP="00116C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5E7C4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4D0687" w:rsidRPr="00BB12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5E7C4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="004D0687" w:rsidRPr="00BB12D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E3156" w:rsidRPr="00BB12D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5E7C4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4D0687" w:rsidRPr="00BB12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16C8B" w:rsidRPr="008109A8" w14:paraId="6AD8F60E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18DBFDE6" w14:textId="7A9B36D9" w:rsidR="00116C8B" w:rsidRPr="00BB12DD" w:rsidRDefault="00116C8B" w:rsidP="00116C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Interaction with race (</w:t>
            </w:r>
            <w:r w:rsidR="001F1558" w:rsidRPr="00BB12D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sian)</w:t>
            </w:r>
          </w:p>
        </w:tc>
        <w:tc>
          <w:tcPr>
            <w:tcW w:w="2430" w:type="dxa"/>
          </w:tcPr>
          <w:p w14:paraId="4AA82C15" w14:textId="59D4F97D" w:rsidR="00116C8B" w:rsidRPr="00BB12DD" w:rsidRDefault="007F3DFE" w:rsidP="00116C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4839/24002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0AFFF11" w14:textId="1F4ED6DE" w:rsidR="00116C8B" w:rsidRPr="00BB12DD" w:rsidRDefault="008D5771" w:rsidP="00116C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5E7C4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4D0687" w:rsidRPr="00BB12DD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5E7C4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="004D0687" w:rsidRPr="00BB12D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8400E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  <w:r w:rsidR="004D0687" w:rsidRPr="00BB12D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77D98" w:rsidRPr="008109A8" w14:paraId="21BBCE2D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875B59A" w14:textId="77777777" w:rsidR="00A77D98" w:rsidRPr="008109A8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9A8">
              <w:rPr>
                <w:rFonts w:ascii="Times New Roman" w:eastAsia="Times New Roman" w:hAnsi="Times New Roman" w:cs="Times New Roman"/>
                <w:color w:val="000000"/>
              </w:rPr>
              <w:t>Interaction with education</w:t>
            </w:r>
            <w:r w:rsidRPr="008109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06C4CC9C" w14:textId="4BD929AE" w:rsidR="00A77D98" w:rsidRPr="008109A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35/24020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6EA3338" w14:textId="41B41941" w:rsidR="00A77D98" w:rsidRPr="008109A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97-1.01)</w:t>
            </w:r>
          </w:p>
        </w:tc>
      </w:tr>
      <w:tr w:rsidR="00A77D98" w:rsidRPr="008109A8" w14:paraId="2EF6E0D1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1E1625D" w14:textId="77777777" w:rsidR="00A77D98" w:rsidRPr="008109A8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9A8">
              <w:rPr>
                <w:rFonts w:ascii="Times New Roman" w:eastAsia="Times New Roman" w:hAnsi="Times New Roman" w:cs="Times New Roman"/>
                <w:color w:val="000000"/>
              </w:rPr>
              <w:t>Interaction with depression</w:t>
            </w:r>
          </w:p>
        </w:tc>
        <w:tc>
          <w:tcPr>
            <w:tcW w:w="2430" w:type="dxa"/>
          </w:tcPr>
          <w:p w14:paraId="1E876C51" w14:textId="3D78EC81" w:rsidR="00A77D98" w:rsidRPr="008109A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13/23916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C5333CB" w14:textId="7E2110C5" w:rsidR="00A77D98" w:rsidRPr="008109A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83-1.09)</w:t>
            </w:r>
          </w:p>
        </w:tc>
      </w:tr>
      <w:tr w:rsidR="00A77D98" w:rsidRPr="008109A8" w14:paraId="57F4875A" w14:textId="77777777" w:rsidTr="00835D0E">
        <w:trPr>
          <w:trHeight w:val="467"/>
        </w:trPr>
        <w:tc>
          <w:tcPr>
            <w:tcW w:w="3150" w:type="dxa"/>
            <w:shd w:val="clear" w:color="auto" w:fill="auto"/>
            <w:noWrap/>
            <w:vAlign w:val="bottom"/>
          </w:tcPr>
          <w:p w14:paraId="0FEB08CE" w14:textId="2A710271" w:rsidR="00A77D98" w:rsidRPr="0002772F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action with diagnostic form</w:t>
            </w:r>
          </w:p>
        </w:tc>
        <w:tc>
          <w:tcPr>
            <w:tcW w:w="2430" w:type="dxa"/>
          </w:tcPr>
          <w:p w14:paraId="46BD91D7" w14:textId="1C033291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3/24107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190B820" w14:textId="5196CC27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90-1.15)</w:t>
            </w:r>
          </w:p>
        </w:tc>
      </w:tr>
      <w:tr w:rsidR="00A77D98" w:rsidRPr="008109A8" w14:paraId="56B74174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bottom"/>
          </w:tcPr>
          <w:p w14:paraId="05E5CCC8" w14:textId="3BA9B74E" w:rsidR="00A77D98" w:rsidRPr="0002772F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72F">
              <w:rPr>
                <w:rFonts w:ascii="Times New Roman" w:eastAsia="Times New Roman" w:hAnsi="Times New Roman" w:cs="Times New Roman"/>
                <w:color w:val="000000"/>
              </w:rPr>
              <w:t>Interaction with referral source</w:t>
            </w:r>
          </w:p>
        </w:tc>
        <w:tc>
          <w:tcPr>
            <w:tcW w:w="2430" w:type="dxa"/>
          </w:tcPr>
          <w:p w14:paraId="5BEDBE9D" w14:textId="5D343A07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14/2341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AB68273" w14:textId="6020A381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67-0.87)</w:t>
            </w:r>
          </w:p>
        </w:tc>
      </w:tr>
      <w:tr w:rsidR="00A77D98" w:rsidRPr="008109A8" w14:paraId="6A85A898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02DF9B8D" w14:textId="6B6CD70A" w:rsidR="00A77D98" w:rsidRPr="0002772F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 professions</w:t>
            </w:r>
          </w:p>
        </w:tc>
        <w:tc>
          <w:tcPr>
            <w:tcW w:w="2430" w:type="dxa"/>
          </w:tcPr>
          <w:p w14:paraId="575F0F04" w14:textId="39D36FBD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3/7547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4CFFF64" w14:textId="4E8D4338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57-0.71)</w:t>
            </w:r>
          </w:p>
        </w:tc>
      </w:tr>
      <w:tr w:rsidR="00A77D98" w:rsidRPr="008109A8" w14:paraId="080F20E5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center"/>
          </w:tcPr>
          <w:p w14:paraId="7372F1DC" w14:textId="49828E52" w:rsidR="00A77D98" w:rsidRPr="0002772F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7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 non-professionals</w:t>
            </w:r>
          </w:p>
        </w:tc>
        <w:tc>
          <w:tcPr>
            <w:tcW w:w="2430" w:type="dxa"/>
          </w:tcPr>
          <w:p w14:paraId="1BB5734B" w14:textId="550D3A81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01/15866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B14CD27" w14:textId="1B5DDA2A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68-0.82)</w:t>
            </w:r>
          </w:p>
        </w:tc>
      </w:tr>
      <w:tr w:rsidR="00A77D98" w:rsidRPr="008109A8" w14:paraId="11C8C335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bottom"/>
          </w:tcPr>
          <w:p w14:paraId="46284D97" w14:textId="4BFBC850" w:rsidR="00A77D98" w:rsidRPr="0002772F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2772F">
              <w:rPr>
                <w:rFonts w:ascii="Times New Roman" w:eastAsia="Times New Roman" w:hAnsi="Times New Roman" w:cs="Times New Roman"/>
                <w:color w:val="000000"/>
              </w:rPr>
              <w:t>Interaction with primary visiting reason</w:t>
            </w:r>
          </w:p>
        </w:tc>
        <w:tc>
          <w:tcPr>
            <w:tcW w:w="2430" w:type="dxa"/>
          </w:tcPr>
          <w:p w14:paraId="13356649" w14:textId="42AAB2F5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45/24073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2A1BC7D" w14:textId="7EDABB82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76-1.01)</w:t>
            </w:r>
          </w:p>
        </w:tc>
      </w:tr>
      <w:tr w:rsidR="00A77D98" w:rsidRPr="008109A8" w14:paraId="400AFFD5" w14:textId="77777777" w:rsidTr="00D324FC">
        <w:trPr>
          <w:trHeight w:val="315"/>
        </w:trPr>
        <w:tc>
          <w:tcPr>
            <w:tcW w:w="3150" w:type="dxa"/>
            <w:shd w:val="clear" w:color="auto" w:fill="auto"/>
            <w:noWrap/>
            <w:vAlign w:val="bottom"/>
          </w:tcPr>
          <w:p w14:paraId="77CC0109" w14:textId="13FC95DB" w:rsidR="00A77D98" w:rsidRPr="0002772F" w:rsidRDefault="00A77D98" w:rsidP="00A77D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371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APOE </w:t>
            </w:r>
            <w:r w:rsidRPr="00D324FC">
              <w:rPr>
                <w:rFonts w:ascii="Times New Roman" w:eastAsia="Times New Roman" w:hAnsi="Times New Roman" w:cs="Times New Roman"/>
                <w:bCs/>
              </w:rPr>
              <w:t>ϵ4</w:t>
            </w:r>
          </w:p>
        </w:tc>
        <w:tc>
          <w:tcPr>
            <w:tcW w:w="2430" w:type="dxa"/>
          </w:tcPr>
          <w:p w14:paraId="6850A28A" w14:textId="211542AC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6/20532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878741A" w14:textId="30831B46" w:rsidR="00A77D98" w:rsidRDefault="00A77D98" w:rsidP="00A7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79-1.03)</w:t>
            </w:r>
          </w:p>
        </w:tc>
      </w:tr>
    </w:tbl>
    <w:p w14:paraId="04610011" w14:textId="0B97C582" w:rsidR="00B87061" w:rsidRPr="006C6F7B" w:rsidRDefault="00B87061" w:rsidP="00B8706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A74A35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and </w:t>
      </w:r>
      <w:r w:rsidRPr="00A74A35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 </w:t>
      </w:r>
      <w:r w:rsidRPr="00A74A35">
        <w:rPr>
          <w:rFonts w:ascii="Times New Roman" w:hAnsi="Times New Roman" w:cs="Times New Roman"/>
        </w:rPr>
        <w:t>are c</w:t>
      </w:r>
      <w:r w:rsidRPr="001676EB">
        <w:rPr>
          <w:rFonts w:ascii="Times New Roman" w:hAnsi="Times New Roman" w:cs="Times New Roman"/>
        </w:rPr>
        <w:t>ovariates in all models.</w:t>
      </w:r>
      <w:r>
        <w:rPr>
          <w:rFonts w:ascii="Times New Roman" w:hAnsi="Times New Roman" w:cs="Times New Roman"/>
        </w:rPr>
        <w:t xml:space="preserve"> </w:t>
      </w:r>
      <w:r w:rsidRPr="001676EB">
        <w:rPr>
          <w:rFonts w:ascii="Times New Roman" w:hAnsi="Times New Roman" w:cs="Times New Roman"/>
          <w:bCs/>
        </w:rPr>
        <w:t>Abbreviations: HR=Hazard Ratio; CI=Confidence Interval.</w:t>
      </w:r>
      <w:r>
        <w:rPr>
          <w:rFonts w:ascii="Times New Roman" w:hAnsi="Times New Roman" w:cs="Times New Roman"/>
          <w:bCs/>
        </w:rPr>
        <w:t xml:space="preserve"> </w:t>
      </w:r>
    </w:p>
    <w:p w14:paraId="184C425A" w14:textId="77777777" w:rsidR="00B87061" w:rsidRDefault="00B87061" w:rsidP="00B87061">
      <w:pPr>
        <w:rPr>
          <w:rFonts w:ascii="Times New Roman" w:hAnsi="Times New Roman" w:cs="Times New Roman"/>
        </w:rPr>
      </w:pPr>
    </w:p>
    <w:p w14:paraId="1D9CF707" w14:textId="77777777" w:rsidR="0005549E" w:rsidRDefault="0005549E"/>
    <w:sectPr w:rsidR="00055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A45"/>
    <w:rsid w:val="000149FF"/>
    <w:rsid w:val="000269B0"/>
    <w:rsid w:val="0004247B"/>
    <w:rsid w:val="00050C09"/>
    <w:rsid w:val="0005549E"/>
    <w:rsid w:val="000559E9"/>
    <w:rsid w:val="00061DC3"/>
    <w:rsid w:val="000709A0"/>
    <w:rsid w:val="00090A75"/>
    <w:rsid w:val="000B1BC9"/>
    <w:rsid w:val="000E5A52"/>
    <w:rsid w:val="000F4339"/>
    <w:rsid w:val="00107EEB"/>
    <w:rsid w:val="00112A53"/>
    <w:rsid w:val="00113341"/>
    <w:rsid w:val="00115E3F"/>
    <w:rsid w:val="00116C8B"/>
    <w:rsid w:val="0015664D"/>
    <w:rsid w:val="00156CE7"/>
    <w:rsid w:val="00162FD9"/>
    <w:rsid w:val="00163177"/>
    <w:rsid w:val="0016322A"/>
    <w:rsid w:val="00175A65"/>
    <w:rsid w:val="00183E96"/>
    <w:rsid w:val="0018400E"/>
    <w:rsid w:val="001879A2"/>
    <w:rsid w:val="00187A64"/>
    <w:rsid w:val="00192A92"/>
    <w:rsid w:val="001A34F9"/>
    <w:rsid w:val="001B0902"/>
    <w:rsid w:val="001B4B41"/>
    <w:rsid w:val="001E54BE"/>
    <w:rsid w:val="001E66EE"/>
    <w:rsid w:val="001E7888"/>
    <w:rsid w:val="001F01B6"/>
    <w:rsid w:val="001F1558"/>
    <w:rsid w:val="001F47B5"/>
    <w:rsid w:val="00202C5B"/>
    <w:rsid w:val="002133D6"/>
    <w:rsid w:val="002210BC"/>
    <w:rsid w:val="002243D7"/>
    <w:rsid w:val="00244820"/>
    <w:rsid w:val="00257BD0"/>
    <w:rsid w:val="00270D97"/>
    <w:rsid w:val="00287543"/>
    <w:rsid w:val="00296CBC"/>
    <w:rsid w:val="002A0428"/>
    <w:rsid w:val="002A08E3"/>
    <w:rsid w:val="002A58B8"/>
    <w:rsid w:val="002B3D34"/>
    <w:rsid w:val="002B4877"/>
    <w:rsid w:val="002D6465"/>
    <w:rsid w:val="002E2099"/>
    <w:rsid w:val="002F1E22"/>
    <w:rsid w:val="00306418"/>
    <w:rsid w:val="003064E0"/>
    <w:rsid w:val="00307E97"/>
    <w:rsid w:val="00327D74"/>
    <w:rsid w:val="00331529"/>
    <w:rsid w:val="003333C1"/>
    <w:rsid w:val="00333AC6"/>
    <w:rsid w:val="00334492"/>
    <w:rsid w:val="00346E01"/>
    <w:rsid w:val="003610C0"/>
    <w:rsid w:val="003739C2"/>
    <w:rsid w:val="00373B21"/>
    <w:rsid w:val="00374E39"/>
    <w:rsid w:val="00380308"/>
    <w:rsid w:val="003804E8"/>
    <w:rsid w:val="003967BE"/>
    <w:rsid w:val="00397AF8"/>
    <w:rsid w:val="003B300A"/>
    <w:rsid w:val="003C1F7D"/>
    <w:rsid w:val="003C2307"/>
    <w:rsid w:val="003E7B03"/>
    <w:rsid w:val="003F361E"/>
    <w:rsid w:val="0040783C"/>
    <w:rsid w:val="00411F4A"/>
    <w:rsid w:val="00412689"/>
    <w:rsid w:val="004217BA"/>
    <w:rsid w:val="00433492"/>
    <w:rsid w:val="00434056"/>
    <w:rsid w:val="00436E1F"/>
    <w:rsid w:val="004423C7"/>
    <w:rsid w:val="00446942"/>
    <w:rsid w:val="00455AC2"/>
    <w:rsid w:val="00466A0C"/>
    <w:rsid w:val="004807E1"/>
    <w:rsid w:val="004B3C26"/>
    <w:rsid w:val="004B477D"/>
    <w:rsid w:val="004C5DF5"/>
    <w:rsid w:val="004D0687"/>
    <w:rsid w:val="004E5958"/>
    <w:rsid w:val="004E7910"/>
    <w:rsid w:val="004F19EE"/>
    <w:rsid w:val="0050515A"/>
    <w:rsid w:val="00517AE5"/>
    <w:rsid w:val="0052124C"/>
    <w:rsid w:val="00523071"/>
    <w:rsid w:val="00533B42"/>
    <w:rsid w:val="00542A58"/>
    <w:rsid w:val="005538FB"/>
    <w:rsid w:val="00555599"/>
    <w:rsid w:val="00556183"/>
    <w:rsid w:val="00561D36"/>
    <w:rsid w:val="00565A3C"/>
    <w:rsid w:val="00573FA7"/>
    <w:rsid w:val="005843FD"/>
    <w:rsid w:val="00586E23"/>
    <w:rsid w:val="00595F8A"/>
    <w:rsid w:val="005B0AE0"/>
    <w:rsid w:val="005B12C6"/>
    <w:rsid w:val="005B729A"/>
    <w:rsid w:val="005C13EB"/>
    <w:rsid w:val="005C25ED"/>
    <w:rsid w:val="005C3816"/>
    <w:rsid w:val="005C5711"/>
    <w:rsid w:val="005C658E"/>
    <w:rsid w:val="005D13DC"/>
    <w:rsid w:val="005D2356"/>
    <w:rsid w:val="005E2002"/>
    <w:rsid w:val="005E6D26"/>
    <w:rsid w:val="005E7C45"/>
    <w:rsid w:val="005F6C7F"/>
    <w:rsid w:val="00632D8D"/>
    <w:rsid w:val="00646DE0"/>
    <w:rsid w:val="00670996"/>
    <w:rsid w:val="00674325"/>
    <w:rsid w:val="00681A4B"/>
    <w:rsid w:val="00684610"/>
    <w:rsid w:val="006911AA"/>
    <w:rsid w:val="00691A45"/>
    <w:rsid w:val="006971D5"/>
    <w:rsid w:val="006C0A7C"/>
    <w:rsid w:val="006D0EF1"/>
    <w:rsid w:val="006D71D3"/>
    <w:rsid w:val="006D7C88"/>
    <w:rsid w:val="006E276C"/>
    <w:rsid w:val="006E4BD6"/>
    <w:rsid w:val="006E7EAA"/>
    <w:rsid w:val="00707644"/>
    <w:rsid w:val="007147CC"/>
    <w:rsid w:val="00720537"/>
    <w:rsid w:val="0073171A"/>
    <w:rsid w:val="007345C5"/>
    <w:rsid w:val="00745385"/>
    <w:rsid w:val="00753BB8"/>
    <w:rsid w:val="007639AD"/>
    <w:rsid w:val="00773E12"/>
    <w:rsid w:val="00787371"/>
    <w:rsid w:val="007946C4"/>
    <w:rsid w:val="007B570C"/>
    <w:rsid w:val="007C598C"/>
    <w:rsid w:val="007E63AA"/>
    <w:rsid w:val="007E7145"/>
    <w:rsid w:val="007F3DFE"/>
    <w:rsid w:val="007F4C3D"/>
    <w:rsid w:val="00814D3B"/>
    <w:rsid w:val="00821B21"/>
    <w:rsid w:val="0082586D"/>
    <w:rsid w:val="00835D0E"/>
    <w:rsid w:val="00854055"/>
    <w:rsid w:val="00854260"/>
    <w:rsid w:val="00855D98"/>
    <w:rsid w:val="00856EC7"/>
    <w:rsid w:val="00870E32"/>
    <w:rsid w:val="008922C4"/>
    <w:rsid w:val="00893B2C"/>
    <w:rsid w:val="008B2A0F"/>
    <w:rsid w:val="008C1221"/>
    <w:rsid w:val="008C3DFD"/>
    <w:rsid w:val="008C563A"/>
    <w:rsid w:val="008D5771"/>
    <w:rsid w:val="008D7ABE"/>
    <w:rsid w:val="008E2D59"/>
    <w:rsid w:val="008E5935"/>
    <w:rsid w:val="008E663C"/>
    <w:rsid w:val="008F13E1"/>
    <w:rsid w:val="008F2313"/>
    <w:rsid w:val="00915606"/>
    <w:rsid w:val="00923344"/>
    <w:rsid w:val="00923FFE"/>
    <w:rsid w:val="00924601"/>
    <w:rsid w:val="009302E1"/>
    <w:rsid w:val="00934FE8"/>
    <w:rsid w:val="00946D1E"/>
    <w:rsid w:val="009536DD"/>
    <w:rsid w:val="00955C7C"/>
    <w:rsid w:val="00966D7D"/>
    <w:rsid w:val="009808AE"/>
    <w:rsid w:val="009855E2"/>
    <w:rsid w:val="00987FFD"/>
    <w:rsid w:val="0099033B"/>
    <w:rsid w:val="0099273B"/>
    <w:rsid w:val="009C2963"/>
    <w:rsid w:val="009D48C8"/>
    <w:rsid w:val="009D5DC5"/>
    <w:rsid w:val="009E3156"/>
    <w:rsid w:val="009E409D"/>
    <w:rsid w:val="009F3108"/>
    <w:rsid w:val="009F311A"/>
    <w:rsid w:val="00A012C7"/>
    <w:rsid w:val="00A01C34"/>
    <w:rsid w:val="00A154D7"/>
    <w:rsid w:val="00A31513"/>
    <w:rsid w:val="00A36EF2"/>
    <w:rsid w:val="00A41869"/>
    <w:rsid w:val="00A42EFE"/>
    <w:rsid w:val="00A569A1"/>
    <w:rsid w:val="00A56B76"/>
    <w:rsid w:val="00A57156"/>
    <w:rsid w:val="00A57584"/>
    <w:rsid w:val="00A6639E"/>
    <w:rsid w:val="00A74C4F"/>
    <w:rsid w:val="00A77D98"/>
    <w:rsid w:val="00A85230"/>
    <w:rsid w:val="00A917A7"/>
    <w:rsid w:val="00A95F1D"/>
    <w:rsid w:val="00AB192D"/>
    <w:rsid w:val="00AB1E64"/>
    <w:rsid w:val="00AB5791"/>
    <w:rsid w:val="00AC5624"/>
    <w:rsid w:val="00AD1FD6"/>
    <w:rsid w:val="00AE0B15"/>
    <w:rsid w:val="00AE40A3"/>
    <w:rsid w:val="00AE53D4"/>
    <w:rsid w:val="00AE7D8E"/>
    <w:rsid w:val="00AF1FD3"/>
    <w:rsid w:val="00AF700A"/>
    <w:rsid w:val="00B13032"/>
    <w:rsid w:val="00B1473F"/>
    <w:rsid w:val="00B2397A"/>
    <w:rsid w:val="00B35815"/>
    <w:rsid w:val="00B72382"/>
    <w:rsid w:val="00B72EB0"/>
    <w:rsid w:val="00B87061"/>
    <w:rsid w:val="00B91DD2"/>
    <w:rsid w:val="00BB0344"/>
    <w:rsid w:val="00BB12DD"/>
    <w:rsid w:val="00BB3180"/>
    <w:rsid w:val="00BB51D7"/>
    <w:rsid w:val="00BC27DD"/>
    <w:rsid w:val="00BD5A35"/>
    <w:rsid w:val="00BD7D73"/>
    <w:rsid w:val="00BE02E7"/>
    <w:rsid w:val="00BF3B6E"/>
    <w:rsid w:val="00C2705B"/>
    <w:rsid w:val="00C519BB"/>
    <w:rsid w:val="00C610CE"/>
    <w:rsid w:val="00C615BD"/>
    <w:rsid w:val="00C9415C"/>
    <w:rsid w:val="00CB3600"/>
    <w:rsid w:val="00CD2036"/>
    <w:rsid w:val="00CD3CB7"/>
    <w:rsid w:val="00CE52C4"/>
    <w:rsid w:val="00D27DD0"/>
    <w:rsid w:val="00D324FC"/>
    <w:rsid w:val="00D338BF"/>
    <w:rsid w:val="00D3464E"/>
    <w:rsid w:val="00D41E62"/>
    <w:rsid w:val="00D80F04"/>
    <w:rsid w:val="00D81470"/>
    <w:rsid w:val="00D83D31"/>
    <w:rsid w:val="00DA0B5E"/>
    <w:rsid w:val="00DC278B"/>
    <w:rsid w:val="00DF032F"/>
    <w:rsid w:val="00E04519"/>
    <w:rsid w:val="00E0781E"/>
    <w:rsid w:val="00E1765D"/>
    <w:rsid w:val="00E21D8E"/>
    <w:rsid w:val="00E27AEF"/>
    <w:rsid w:val="00E36151"/>
    <w:rsid w:val="00E41E0D"/>
    <w:rsid w:val="00E71F0E"/>
    <w:rsid w:val="00E81133"/>
    <w:rsid w:val="00E91E4B"/>
    <w:rsid w:val="00E96AEA"/>
    <w:rsid w:val="00EA021D"/>
    <w:rsid w:val="00EB36B2"/>
    <w:rsid w:val="00EB49F2"/>
    <w:rsid w:val="00EB74A6"/>
    <w:rsid w:val="00EC1695"/>
    <w:rsid w:val="00EC472E"/>
    <w:rsid w:val="00EC604E"/>
    <w:rsid w:val="00EC7418"/>
    <w:rsid w:val="00F07005"/>
    <w:rsid w:val="00F12856"/>
    <w:rsid w:val="00F209AE"/>
    <w:rsid w:val="00F277F6"/>
    <w:rsid w:val="00F47AAE"/>
    <w:rsid w:val="00F51DFC"/>
    <w:rsid w:val="00F5799C"/>
    <w:rsid w:val="00F61568"/>
    <w:rsid w:val="00F66DAC"/>
    <w:rsid w:val="00F7305D"/>
    <w:rsid w:val="00F8347B"/>
    <w:rsid w:val="00F85773"/>
    <w:rsid w:val="00FA3BF4"/>
    <w:rsid w:val="00FB0670"/>
    <w:rsid w:val="00FB1A7A"/>
    <w:rsid w:val="00FB7089"/>
    <w:rsid w:val="00FD0397"/>
    <w:rsid w:val="00FD369E"/>
    <w:rsid w:val="00FD5D8B"/>
    <w:rsid w:val="00FE4E8C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F2F07"/>
  <w15:chartTrackingRefBased/>
  <w15:docId w15:val="{BD0AA79B-4E72-4E91-A3CB-85875F0D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A4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A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39C2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2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3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30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30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A36A0-89EE-4419-993D-4EBEB0B54CF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 Karakose</dc:creator>
  <cp:keywords/>
  <dc:description/>
  <cp:lastModifiedBy>Selin Karakose</cp:lastModifiedBy>
  <cp:revision>36</cp:revision>
  <cp:lastPrinted>2025-02-01T18:36:00Z</cp:lastPrinted>
  <dcterms:created xsi:type="dcterms:W3CDTF">2025-02-01T18:37:00Z</dcterms:created>
  <dcterms:modified xsi:type="dcterms:W3CDTF">2025-02-02T02:16:00Z</dcterms:modified>
</cp:coreProperties>
</file>